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206"/>
        <w:tblW w:w="9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835"/>
        <w:gridCol w:w="2559"/>
      </w:tblGrid>
      <w:tr w:rsidR="009A6977" w:rsidRPr="00193B60" w:rsidTr="00C17B81">
        <w:trPr>
          <w:trHeight w:val="306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erivation </w:t>
            </w: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 xml:space="preserve">alidation </w:t>
            </w:r>
            <w:r>
              <w:rPr>
                <w:rFonts w:ascii="Times New Roman" w:hAnsi="Times New Roman" w:cs="Times New Roman"/>
              </w:rPr>
              <w:t>cohort</w:t>
            </w:r>
          </w:p>
        </w:tc>
      </w:tr>
      <w:tr w:rsidR="009A6977" w:rsidRPr="00193B60" w:rsidTr="00C17B81">
        <w:trPr>
          <w:trHeight w:val="306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Clinicopathological featur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N (%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 xml:space="preserve">All patients 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193B60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7106C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7106C8">
              <w:rPr>
                <w:rFonts w:ascii="Times New Roman" w:hAnsi="Times New Roman" w:cs="Times New Roman"/>
              </w:rPr>
              <w:t>1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&lt;65 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193B6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5.1</w:t>
            </w:r>
            <w:r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7106C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7</w:t>
            </w:r>
            <w:r w:rsidR="007106C8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新細明體" w:eastAsia="新細明體" w:hAnsi="新細明體" w:cs="新細明體" w:hint="eastAsia"/>
              </w:rPr>
              <w:t>≧</w:t>
            </w:r>
            <w:r w:rsidRPr="00193B60">
              <w:rPr>
                <w:rFonts w:ascii="Times New Roman" w:hAnsi="Times New Roman" w:cs="Times New Roman"/>
              </w:rPr>
              <w:t>65 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Pr="00193B6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9</w:t>
            </w:r>
            <w:r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7106C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106C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7106C8">
              <w:rPr>
                <w:rFonts w:ascii="Times New Roman" w:hAnsi="Times New Roman" w:cs="Times New Roman"/>
              </w:rPr>
              <w:t>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193B6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4.1</w:t>
            </w:r>
            <w:r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7106C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 (</w:t>
            </w:r>
            <w:r>
              <w:rPr>
                <w:rFonts w:ascii="Times New Roman" w:hAnsi="Times New Roman" w:cs="Times New Roman"/>
              </w:rPr>
              <w:t>7</w:t>
            </w:r>
            <w:r w:rsidR="007106C8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193B6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.9</w:t>
            </w:r>
            <w:r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7106C8" w:rsidP="007106C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C17B81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.9</w:t>
            </w:r>
            <w:r w:rsidR="00C17B81">
              <w:rPr>
                <w:rFonts w:ascii="Times New Roman" w:hAnsi="Times New Roman" w:cs="Times New Roman"/>
              </w:rPr>
              <w:t>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  <w:r w:rsidRPr="00193B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Smok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7.8</w:t>
            </w:r>
            <w:r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Non-smoker</w:t>
            </w:r>
            <w:r w:rsidRPr="00193B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C17B8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Pr="00193B60">
              <w:rPr>
                <w:rFonts w:ascii="Times New Roman" w:hAnsi="Times New Roman" w:cs="Times New Roman"/>
              </w:rPr>
              <w:t xml:space="preserve"> (</w:t>
            </w:r>
            <w:r w:rsidR="00C17B81">
              <w:rPr>
                <w:rFonts w:ascii="Times New Roman" w:hAnsi="Times New Roman" w:cs="Times New Roman"/>
              </w:rPr>
              <w:t>62.2</w:t>
            </w:r>
            <w:r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 xml:space="preserve">istology </w:t>
            </w:r>
            <w:r>
              <w:rPr>
                <w:rFonts w:ascii="Times New Roman" w:hAnsi="Times New Roman" w:cs="Times New Roman"/>
              </w:rPr>
              <w:t>subty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eno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(62.3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7106C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28.</w:t>
            </w:r>
            <w:r w:rsidR="007106C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quamous </w:t>
            </w:r>
            <w:r>
              <w:rPr>
                <w:rFonts w:ascii="Times New Roman" w:hAnsi="Times New Roman" w:cs="Times New Roman"/>
              </w:rPr>
              <w:t>cell 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31.6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7106C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53.</w:t>
            </w:r>
            <w:r w:rsidR="007106C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 xml:space="preserve">arge </w:t>
            </w:r>
            <w:r>
              <w:rPr>
                <w:rFonts w:ascii="Times New Roman" w:hAnsi="Times New Roman" w:cs="Times New Roman"/>
              </w:rPr>
              <w:t xml:space="preserve">cell carcinom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6.1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7106C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8.</w:t>
            </w:r>
            <w:r w:rsidR="007106C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C17B81">
            <w:pPr>
              <w:adjustRightInd w:val="0"/>
              <w:snapToGrid w:val="0"/>
              <w:ind w:left="840" w:hangingChars="350" w:hanging="8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Adenosquamous carcinom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7106C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.</w:t>
            </w:r>
            <w:r w:rsidR="007106C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Adenoid</w:t>
            </w:r>
            <w:r>
              <w:rPr>
                <w:rFonts w:ascii="Times New Roman" w:hAnsi="Times New Roman" w:cs="Times New Roman" w:hint="eastAsia"/>
              </w:rPr>
              <w:t xml:space="preserve"> cystic 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106C8">
              <w:rPr>
                <w:rFonts w:ascii="Times New Roman" w:hAnsi="Times New Roman" w:cs="Times New Roman"/>
              </w:rPr>
              <w:t>(1.1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ucoepidermoid 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C17B81" w:rsidP="007106C8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7106C8">
              <w:rPr>
                <w:rFonts w:ascii="Times New Roman" w:hAnsi="Times New Roman" w:cs="Times New Roman"/>
              </w:rPr>
              <w:t xml:space="preserve"> (4.4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C17B81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2.4</w:t>
            </w:r>
            <w:r w:rsidR="009A6977"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7106C8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8.8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C17B81" w:rsidP="00C17B8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9A6977" w:rsidRPr="00193B6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9</w:t>
            </w:r>
            <w:r w:rsidR="009A6977"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7106C8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/>
              </w:rPr>
              <w:t xml:space="preserve"> (73.6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C17B81" w:rsidP="00C17B8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A6977" w:rsidRPr="00193B6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1</w:t>
            </w:r>
            <w:r w:rsidR="009A6977"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7106C8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11.0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D23F69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C17B8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2</w:t>
            </w:r>
            <w:r w:rsidR="00C17B81">
              <w:rPr>
                <w:rFonts w:ascii="Times New Roman" w:hAnsi="Times New Roman" w:cs="Times New Roman"/>
              </w:rPr>
              <w:t>4</w:t>
            </w:r>
            <w:r w:rsidRPr="00193B60">
              <w:rPr>
                <w:rFonts w:ascii="Times New Roman" w:hAnsi="Times New Roman" w:cs="Times New Roman"/>
              </w:rPr>
              <w:t xml:space="preserve"> (</w:t>
            </w:r>
            <w:r w:rsidR="00C17B81">
              <w:rPr>
                <w:rFonts w:ascii="Times New Roman" w:hAnsi="Times New Roman" w:cs="Times New Roman"/>
              </w:rPr>
              <w:t>24.6</w:t>
            </w:r>
            <w:r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7106C8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6.6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1466B6" w:rsidP="003709B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9A6977" w:rsidRPr="00193B6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</w:t>
            </w:r>
            <w:r w:rsidR="003709BE">
              <w:rPr>
                <w:rFonts w:ascii="Times New Roman" w:hAnsi="Times New Roman" w:cs="Times New Roman"/>
              </w:rPr>
              <w:t>8</w:t>
            </w:r>
            <w:r w:rsidR="009A6977"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7106C8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466B6">
              <w:rPr>
                <w:rFonts w:ascii="Times New Roman" w:hAnsi="Times New Roman" w:cs="Times New Roman"/>
              </w:rPr>
              <w:t>54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7106C8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1466B6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9.4</w:t>
            </w:r>
            <w:r w:rsidR="009A6977"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7106C8" w:rsidP="001466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 w:rsidR="001466B6">
              <w:rPr>
                <w:rFonts w:ascii="Times New Roman" w:hAnsi="Times New Roman" w:cs="Times New Roman"/>
              </w:rPr>
              <w:t xml:space="preserve"> (25.3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7106C8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N</w:t>
            </w:r>
            <w:r w:rsidR="00710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1466B6" w:rsidP="003709B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3.</w:t>
            </w:r>
            <w:r w:rsidR="003709BE">
              <w:rPr>
                <w:rFonts w:ascii="Times New Roman" w:hAnsi="Times New Roman" w:cs="Times New Roman"/>
              </w:rPr>
              <w:t>2</w:t>
            </w:r>
            <w:r w:rsidR="009A6977"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7106C8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="001466B6">
              <w:rPr>
                <w:rFonts w:ascii="Times New Roman" w:hAnsi="Times New Roman" w:cs="Times New Roman"/>
              </w:rPr>
              <w:t xml:space="preserve"> (19.8)</w:t>
            </w:r>
          </w:p>
        </w:tc>
      </w:tr>
      <w:tr w:rsidR="001466B6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1466B6" w:rsidRPr="00193B60" w:rsidRDefault="001466B6" w:rsidP="007106C8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1466B6" w:rsidRDefault="001466B6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29.6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466B6" w:rsidRDefault="001466B6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3709BE" w:rsidP="003709B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71.4</w:t>
            </w:r>
            <w:r w:rsidR="009A6977"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1466B6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(98.9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3709BE" w:rsidP="003709B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8.6</w:t>
            </w:r>
            <w:r w:rsidR="009A6977"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1466B6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1466B6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g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93B6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9A6977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1466B6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3709BE" w:rsidP="003709B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9A6977" w:rsidRPr="00193B6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6</w:t>
            </w:r>
            <w:r w:rsidR="009A6977"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1466B6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7.3)</w:t>
            </w:r>
          </w:p>
        </w:tc>
      </w:tr>
      <w:tr w:rsidR="009A6977" w:rsidRPr="00193B60" w:rsidTr="00C17B81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1466B6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9A6977" w:rsidRPr="00193B60" w:rsidRDefault="003709BE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1.2</w:t>
            </w:r>
            <w:r w:rsidR="009A6977" w:rsidRPr="00193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A6977" w:rsidRPr="00193B60" w:rsidRDefault="001466B6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8.5)</w:t>
            </w:r>
          </w:p>
        </w:tc>
      </w:tr>
      <w:tr w:rsidR="001466B6" w:rsidRPr="00193B60" w:rsidTr="001466B6">
        <w:trPr>
          <w:trHeight w:val="199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1466B6" w:rsidRDefault="001466B6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1466B6" w:rsidRPr="00193B60" w:rsidRDefault="003709BE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27.6)</w:t>
            </w:r>
          </w:p>
        </w:tc>
        <w:tc>
          <w:tcPr>
            <w:tcW w:w="2559" w:type="dxa"/>
            <w:tcBorders>
              <w:top w:val="nil"/>
              <w:right w:val="nil"/>
            </w:tcBorders>
            <w:shd w:val="clear" w:color="auto" w:fill="auto"/>
          </w:tcPr>
          <w:p w:rsidR="001466B6" w:rsidRPr="00193B60" w:rsidRDefault="001466B6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23.1)</w:t>
            </w:r>
          </w:p>
        </w:tc>
      </w:tr>
      <w:tr w:rsidR="001466B6" w:rsidRPr="00193B60" w:rsidTr="001466B6">
        <w:trPr>
          <w:trHeight w:val="19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1466B6" w:rsidRDefault="001466B6" w:rsidP="009A6977">
            <w:pPr>
              <w:adjustRightInd w:val="0"/>
              <w:snapToGrid w:val="0"/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:rsidR="001466B6" w:rsidRPr="00193B60" w:rsidRDefault="003709BE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29.6)</w:t>
            </w:r>
          </w:p>
        </w:tc>
        <w:tc>
          <w:tcPr>
            <w:tcW w:w="2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466B6" w:rsidRPr="00193B60" w:rsidRDefault="001466B6" w:rsidP="009A697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</w:tr>
    </w:tbl>
    <w:p w:rsidR="00160B80" w:rsidRPr="00DC2FC1" w:rsidRDefault="00193B60" w:rsidP="00193B60">
      <w:pPr>
        <w:adjustRightInd w:val="0"/>
        <w:snapToGrid w:val="0"/>
        <w:rPr>
          <w:rFonts w:ascii="Times New Roman" w:hAnsi="Times New Roman" w:cs="Times New Roman"/>
          <w:b/>
          <w:szCs w:val="24"/>
        </w:rPr>
      </w:pPr>
      <w:r w:rsidRPr="00DC2FC1">
        <w:rPr>
          <w:rFonts w:ascii="Times New Roman" w:hAnsi="Times New Roman" w:cs="Times New Roman"/>
          <w:b/>
          <w:sz w:val="28"/>
        </w:rPr>
        <w:t xml:space="preserve">Supplementary </w:t>
      </w:r>
      <w:bookmarkStart w:id="0" w:name="_GoBack"/>
      <w:r w:rsidR="003F2C28">
        <w:rPr>
          <w:rFonts w:ascii="Times New Roman" w:hAnsi="Times New Roman" w:cs="Times New Roman"/>
          <w:b/>
          <w:sz w:val="28"/>
        </w:rPr>
        <w:t>T</w:t>
      </w:r>
      <w:bookmarkEnd w:id="0"/>
      <w:r w:rsidRPr="00DC2FC1">
        <w:rPr>
          <w:rFonts w:ascii="Times New Roman" w:hAnsi="Times New Roman" w:cs="Times New Roman"/>
          <w:b/>
          <w:sz w:val="28"/>
        </w:rPr>
        <w:t>able 1</w:t>
      </w:r>
      <w:r w:rsidR="00061995" w:rsidRPr="00DC2FC1">
        <w:rPr>
          <w:rFonts w:ascii="Times New Roman" w:hAnsi="Times New Roman" w:cs="Times New Roman"/>
          <w:b/>
          <w:szCs w:val="24"/>
        </w:rPr>
        <w:t xml:space="preserve">. </w:t>
      </w:r>
      <w:r w:rsidR="0028046B" w:rsidRPr="00DC2FC1">
        <w:rPr>
          <w:rStyle w:val="ttitle"/>
          <w:rFonts w:ascii="Times New Roman" w:hAnsi="Times New Roman" w:cs="Times New Roman"/>
          <w:b/>
          <w:szCs w:val="24"/>
        </w:rPr>
        <w:t xml:space="preserve">Clinicopathological and demographic characteristics of </w:t>
      </w:r>
      <w:r w:rsidR="009A6977" w:rsidRPr="00DC2FC1">
        <w:rPr>
          <w:rStyle w:val="ttitle"/>
          <w:rFonts w:ascii="Times New Roman" w:hAnsi="Times New Roman" w:cs="Times New Roman"/>
          <w:b/>
          <w:szCs w:val="24"/>
        </w:rPr>
        <w:t xml:space="preserve">derivation and validation cohort lung </w:t>
      </w:r>
      <w:r w:rsidR="00061995" w:rsidRPr="00DC2FC1">
        <w:rPr>
          <w:rStyle w:val="ttitle"/>
          <w:rFonts w:ascii="Times New Roman" w:hAnsi="Times New Roman" w:cs="Times New Roman"/>
          <w:b/>
          <w:szCs w:val="24"/>
        </w:rPr>
        <w:t>cancer patients</w:t>
      </w:r>
    </w:p>
    <w:p w:rsidR="00061995" w:rsidRPr="00682681" w:rsidRDefault="00061995" w:rsidP="00193B60">
      <w:pPr>
        <w:adjustRightInd w:val="0"/>
        <w:snapToGrid w:val="0"/>
        <w:rPr>
          <w:rFonts w:ascii="Times New Roman" w:hAnsi="Times New Roman" w:cs="Times New Roman"/>
          <w:b/>
          <w:sz w:val="28"/>
        </w:rPr>
      </w:pPr>
    </w:p>
    <w:sectPr w:rsidR="00061995" w:rsidRPr="006826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58AA" w:rsidRDefault="00DE58AA" w:rsidP="00682681">
      <w:r>
        <w:separator/>
      </w:r>
    </w:p>
  </w:endnote>
  <w:endnote w:type="continuationSeparator" w:id="0">
    <w:p w:rsidR="00DE58AA" w:rsidRDefault="00DE58AA" w:rsidP="00682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58AA" w:rsidRDefault="00DE58AA" w:rsidP="00682681">
      <w:r>
        <w:separator/>
      </w:r>
    </w:p>
  </w:footnote>
  <w:footnote w:type="continuationSeparator" w:id="0">
    <w:p w:rsidR="00DE58AA" w:rsidRDefault="00DE58AA" w:rsidP="00682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B60"/>
    <w:rsid w:val="00061995"/>
    <w:rsid w:val="001466B6"/>
    <w:rsid w:val="00193B60"/>
    <w:rsid w:val="0028046B"/>
    <w:rsid w:val="002F177E"/>
    <w:rsid w:val="00325AF2"/>
    <w:rsid w:val="003709BE"/>
    <w:rsid w:val="003B1B4F"/>
    <w:rsid w:val="003F2C28"/>
    <w:rsid w:val="0054087F"/>
    <w:rsid w:val="00682681"/>
    <w:rsid w:val="007106C8"/>
    <w:rsid w:val="009A6977"/>
    <w:rsid w:val="009F7E6D"/>
    <w:rsid w:val="00A76ED1"/>
    <w:rsid w:val="00B46D46"/>
    <w:rsid w:val="00C17B81"/>
    <w:rsid w:val="00C462F1"/>
    <w:rsid w:val="00C473DC"/>
    <w:rsid w:val="00D23F69"/>
    <w:rsid w:val="00DC2FC1"/>
    <w:rsid w:val="00DE58AA"/>
    <w:rsid w:val="00E1691A"/>
    <w:rsid w:val="00E26A03"/>
    <w:rsid w:val="00EC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6DEDF1-3D88-44BF-B0A2-1FD2A3044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6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8268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26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82681"/>
    <w:rPr>
      <w:sz w:val="20"/>
      <w:szCs w:val="20"/>
    </w:rPr>
  </w:style>
  <w:style w:type="character" w:customStyle="1" w:styleId="ttitle">
    <w:name w:val="ttitle"/>
    <w:basedOn w:val="a0"/>
    <w:rsid w:val="00061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6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</dc:creator>
  <cp:keywords/>
  <dc:description/>
  <cp:lastModifiedBy>Joy</cp:lastModifiedBy>
  <cp:revision>11</cp:revision>
  <dcterms:created xsi:type="dcterms:W3CDTF">2014-12-11T07:48:00Z</dcterms:created>
  <dcterms:modified xsi:type="dcterms:W3CDTF">2015-06-15T07:24:00Z</dcterms:modified>
</cp:coreProperties>
</file>